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"/>
        <w:gridCol w:w="1030"/>
        <w:gridCol w:w="808"/>
        <w:gridCol w:w="894"/>
        <w:gridCol w:w="1118"/>
        <w:gridCol w:w="1113"/>
        <w:gridCol w:w="884"/>
        <w:gridCol w:w="808"/>
        <w:gridCol w:w="831"/>
        <w:gridCol w:w="829"/>
        <w:gridCol w:w="984"/>
        <w:gridCol w:w="1074"/>
        <w:gridCol w:w="765"/>
        <w:gridCol w:w="1017"/>
        <w:gridCol w:w="1031"/>
      </w:tblGrid>
      <w:tr w:rsidR="000C4443" w:rsidRPr="000C4443" w14:paraId="19C9DF5B" w14:textId="77777777" w:rsidTr="000C4443">
        <w:trPr>
          <w:trHeight w:val="875"/>
        </w:trPr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4A8ED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ase no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56AEF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Year of diagnosis 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83F46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44F5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at diagnosi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8F066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irst surgery at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F4DE1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djuvant treatment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F978F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otal Gy/ Fraction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A371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umor siz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39C18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crosi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C183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Vascular invasio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D40A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filtrative growth pattern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99622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ignancy grad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587C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A7ED1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tastasi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3EE45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iseased</w:t>
            </w:r>
          </w:p>
        </w:tc>
      </w:tr>
      <w:tr w:rsidR="000C4443" w:rsidRPr="000C4443" w14:paraId="41BD0EC0" w14:textId="77777777" w:rsidTr="000C4443">
        <w:trPr>
          <w:trHeight w:val="292"/>
        </w:trPr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570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D2B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9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582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8C7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2D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52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28E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C52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AC5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FF9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35B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97B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AA4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AC2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404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244CC752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CEBAF6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8B39E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CB468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5CBE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30D7C5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768449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1B27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BAB2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52577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F258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8356DA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BCBFD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19687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C9554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D9598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77C5E7DB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087538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9B56F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6489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09C35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97DB9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1CEFF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D3CEE0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85698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A2E1CB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1137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D7AF1D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9D0E2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4343BA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E1D8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4053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66AB186A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5CAC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47133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BA0E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DDCBA3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E1FCC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3ABE5F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A215F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9325BE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FCBAA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92988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7F23B7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E169C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CA3CDD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1C5CB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1DA7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35BF3153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CD4951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68737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C235DF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3D8F1F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C6BE9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78B3D8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C3B86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875F1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584E0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B707E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8B66E0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A7BE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51E03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713F6E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F3A9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C1669BD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D3FA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94170F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975BB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FA778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6CEE58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A47B50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BF95AC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81BB6A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A3B911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3915F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B0B6D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6490C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11F29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94405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75B10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6687A33E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E330A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0CF65D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81DE4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389A4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83E81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16B2BA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775B85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2C97B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BC4FD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F42661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154974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3CDE8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B31C96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08E8C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D640F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467B9750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8E62B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6D83C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657B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33605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304A2B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3E3BCB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2CACDB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/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94278D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621982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D713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306396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D4D86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7F5C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1E05E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D58C7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5CC8F7F1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68B4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D6D89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A3F98D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D7E36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3B91B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D5265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1E5C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0D2FEF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98C627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9A91D3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D24EC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24D7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6EED7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9961A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44E31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20D7E3D3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DCCBC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82EC2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AAAA5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550C4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C5606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41124D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C0285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D9A88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23A2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2B748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722A8D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B386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40E8D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3160D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5CDEB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74A3553F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4BDFF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DC813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55FD7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E87F1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360612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37D1B0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1826B9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65E1A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8EE28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94BEC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F68273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B669E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0906A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351F33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9EB58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6082E3B2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90A3EF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1F0F0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8F81D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73EA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F20D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4F8332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CF551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00C2E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141E67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32702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2065E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71B3F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A12CA7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EEE9D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8D9B1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2D3A4F6B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65FBB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7612A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B5E6C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63724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22FB2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F0A1BA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1D4964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9651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C4533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B829A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A230E5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E9E03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04AA7A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B0F2C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20967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5EA02BDF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05883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47D01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A06027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98F3A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C853D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9462B5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F96B3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9309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D3E84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82B8F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2FEDF8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D22B5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D669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8CB3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BD778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63B62728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1BFE72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136E2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7698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BAC7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91EDC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F5BE7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D0BF9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A5394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672C6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203B6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937DD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4E728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C8C4FF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E506B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64016C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2730D644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E090E1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6E32B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9B7BD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EA517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D43960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4DF37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63E29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F95D3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79684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A19A0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B9F91C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A7795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AE6215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991B2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B3BB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0BADDE04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98C7F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3B4F3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5A51E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043CB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6993A3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F5B9A7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8408C9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/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5E1E6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8C1FD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52564B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696B4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A8A5A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E77CD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AD0C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B39D7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74CE47E6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2B00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CD0E1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9A1EF6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46A2FF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8BEDF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D96400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8229E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3179A8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B8FA2B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61AAD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DE3865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A4C29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C9278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FEC46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C28DF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75EF7107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A941B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04AA0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EA469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BA3207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C20748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42250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375590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E4D75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1267C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C9352C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ADBB5D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DB1A1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84FEA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29669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52861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69556B80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DD014B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B7EEB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54E103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ED1D6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32338C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946DC4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E7E48E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DC03C2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CFB96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0837D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52753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A67977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32AC44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B921B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4FA40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5F7174F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09F32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C2F1D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EC4C5E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E938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231A0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8AA4FC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8C2E8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850BA6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0B7E5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FFAE50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730856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7B58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F37FC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7AF58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2A00E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21BD28AA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A1C3F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E6803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BD28AE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27016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E6EA01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4FF947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EFE02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C778EE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1B270D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59EB22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42667A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633C7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12C5E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3EAB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564C6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47C0A397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CDCC4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23E8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A08B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812E3F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7C05A1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94DED2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D8F596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6621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1E595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568EF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AB849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F687D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EC613C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FF291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BF7A3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6AB9F830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50AB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5C696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86E9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8A6D2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EBA54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530B4D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896755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F2097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6582C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15617C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EDB1C3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D530B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BB97BD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D0F83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D036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83552B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7345F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50109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992E1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18951B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C119A6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5D139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C6891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84FD8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FF38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2C33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ABC07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7C5FF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07B138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A7DDE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F7EC6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5DFF7FF2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0B3C0E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FD1AA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AF3D78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A10B1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34887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2632B5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182B62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9287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728AF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490F3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4DA648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4F443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F8671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98B6D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AB91A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7F777575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DC3D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2E837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76AE3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067E8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C30AEE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2B28DB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F2747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6C2AF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BA199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75262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456DA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8C5E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07F0F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B45D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7D216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50C67930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E212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2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E2E7C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E1D46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89DF5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ED246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3F0804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C75DF6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10995A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BE992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6057E0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BC184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FB68A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CEBEED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35C1B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5436C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3B40481A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23FAC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459B5E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A475E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04BD2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DBDDF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DF8CD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2B302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E43C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0E8B13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E3E49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6C4A1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72FF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6BA6D6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904804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BA1EE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48F4742E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1AF2A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DC998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FAE99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9DF66D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A7960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D7369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F9E05D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5359B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A5429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F9039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60B4BB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64642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6205C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38386B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D31C6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6731C9FA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519D25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AA828D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332E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80248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D07471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B3FC9C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2B96A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3F5E9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1C52C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A024D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1B1F45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F79C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0302E4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6BA31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5CB8F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36458A9D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1E76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B9CD2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E00939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2B88D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2E3AF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498BD7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A87C3C" w14:textId="17DB8222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  <w:r w:rsidR="00717E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4B2B7A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3C61C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80D1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E01EC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08E62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F72FCD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95A187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6AA4E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9ED855B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E3683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214B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F4A6DA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5E41C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C0EC83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E2393B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5E5992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430912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3D834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E1E2C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4C6D28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8748C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FFDB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CA4E0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483A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598643D0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821AAD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A37EC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1426F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CC152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7B38C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53E2A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CF9BB6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97EB5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2C18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4B9E9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B36136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92C6A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DCFC0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1BD1A7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AE231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716FD581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E45D7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E1EB4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0BEF3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E4E47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F1CF6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53ACD0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D9407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88AFFC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7835A8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3489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B86A7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E5F6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C1E778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DCE94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ED7A0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3DC6DAA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5EAA1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AF909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4BBE9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DB5B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44D7E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C04051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143CA1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AD08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22AA6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EF783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AE3827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5105B4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8A2E0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1377D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EA262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094CC54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BFC1F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81E80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AECAE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A9E30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177030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DBBA65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2E8408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30133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2FB2E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EF06F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CE9CF7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C8335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66576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3449F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053A2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2AB512E6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6F640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5DD64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F366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A2844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6B9E5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4AADD5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9F9ADD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A8DFD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4B710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3C1D0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63300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A1FA0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01BD5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C910B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93F8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5E39EC9D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FA2CB0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54DF8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A11340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105205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B7A8B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CD043E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CC9E37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82716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E95470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D24D5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1EE5A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22F8C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AF03D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32701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033C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9E2B923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F3734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DC66B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5CA6C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2774AF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84507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0105B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E96B90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45F1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527E8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4CCFC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6F508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4953A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1B7C3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7A4E6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1EE92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0863F5D6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E529E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84DB5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DE9F9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9C0D1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6AFD50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28CFA1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562F7D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0CA780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6C641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497AC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F7569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C1E83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CF5C4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7A395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F587B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70F58E99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DDAC65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F8E3C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3465A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0F7B1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F2592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D5333A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F1DC5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9E0E4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96A77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8A43D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FCEAE1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F9CA8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DA6D0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95D8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A42A3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31CFE2E9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6C758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E660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F0AB35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8EB9E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7E3CE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3F2C1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EBDC6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746CA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795D2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8F8294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354E09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38B92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D22EA5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853D7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94A02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4ACBA391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F40E51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A1015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BD2E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B205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297DE6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73BFD9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37B8F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4E22D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9A4E9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C6E11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8B4D8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DE22E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EF0F6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E2DCD1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219E8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2A51118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14EDB8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497C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34B501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4D6C0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43666A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60C85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68B83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16FE0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FA37D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3DD97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CDD08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C59A6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5C0D5E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D9F3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6427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39B907C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31AFB6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2B8C9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BC4A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486E21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59B842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29040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8BC40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EB16D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D7B3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504DF9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701896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020CF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B7341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D556B0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F8F41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21405E26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A6CF71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5059B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8DAC7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1D86C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C75ED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68D8DC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F85164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FB4C62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523E6D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5BCA4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6BEF8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D0801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1CF6DE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B794C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D26A3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7A026BC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689FD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C7B76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D3667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0E0BA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7E15F7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17CCE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81D1CC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E6BE9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2B543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4AB14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37EB3F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CB3B7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B5F0B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DF9EA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D72D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5F9C2B0F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EE5D8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86FDF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C9416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CDFA68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B0437C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BDD742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BD334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A64754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F4A3E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41813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A078ED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00E41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3A3E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8E349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B845AC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5786059B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52CCE5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F3DA8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137CD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A8C0A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F3DF9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0D5CDA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3FB55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81B9B6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626648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EACD1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FCB64A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E0CD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3D82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C894C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017F8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72296DA1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B91E18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86BAA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9B4AA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30F5B9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F3A4B0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A5C75A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1B418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AE473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0EEDB0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55716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6ECA92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021249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2867BC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46FB2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A1DBEB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</w:tr>
      <w:tr w:rsidR="000C4443" w:rsidRPr="000C4443" w14:paraId="19FEA02A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A5FB7D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1BB05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2496E5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1A22C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3B4B76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6EBFFF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 + Chemo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C6BC7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/2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139A52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81CDA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BAEBD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6F56AB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0C7A1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B5F0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DAEDE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E4863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550EBB8B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853221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503E27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96D179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92DCE6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D53E5C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6A33BD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F3B8F8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FF1C5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F01D8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AAE7DE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8DFF3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8503C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EF9DF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8D274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28173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255B3EFD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3DB04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A0FD3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91E39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799C19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A4344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 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675E4F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3DD2C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709850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40627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0D2BD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C56D58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4B804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840505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CC16EA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BDD9D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139F057C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8C2BA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72906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1AEC9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F2BAE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BF971F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B969541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AE8CE2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/2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3AA65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0AF83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E250AC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53D8A6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F3B344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43103D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6E0CC3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EC845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0C4443" w:rsidRPr="000C4443" w14:paraId="3EDCDFD8" w14:textId="77777777" w:rsidTr="000C4443">
        <w:trPr>
          <w:trHeight w:val="292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A218C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9D3CA6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22C622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BBF493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467A56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.C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74160FF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32E4CA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57FDE2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57AE7B8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7185E59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CE87AB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B9688B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EC8C10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C62D7D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CBC8A2" w14:textId="77777777" w:rsidR="000C4443" w:rsidRPr="000C4443" w:rsidRDefault="000C4443" w:rsidP="000C4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C44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</w:tbl>
    <w:p w14:paraId="5CA56CDC" w14:textId="67654E3F" w:rsidR="00717E4E" w:rsidRPr="008634FB" w:rsidRDefault="008634FB">
      <w:pPr>
        <w:rPr>
          <w:lang w:val="en-US"/>
        </w:rPr>
      </w:pPr>
      <w:r>
        <w:rPr>
          <w:lang w:val="en-US"/>
        </w:rPr>
        <w:t xml:space="preserve">Abbreviations: </w:t>
      </w:r>
      <w:r w:rsidRPr="008634FB">
        <w:rPr>
          <w:lang w:val="en-US"/>
        </w:rPr>
        <w:t>S.C. Sarcoma Center</w:t>
      </w:r>
      <w:r>
        <w:rPr>
          <w:lang w:val="en-US"/>
        </w:rPr>
        <w:t>;</w:t>
      </w:r>
      <w:r w:rsidRPr="008634FB">
        <w:rPr>
          <w:lang w:val="en-US"/>
        </w:rPr>
        <w:t xml:space="preserve"> RT radio</w:t>
      </w:r>
      <w:r>
        <w:rPr>
          <w:lang w:val="en-US"/>
        </w:rPr>
        <w:t>therapy; Chemo chemotherapy; NA not available; + Yes; - No.</w:t>
      </w:r>
      <w:r w:rsidR="00717E4E">
        <w:rPr>
          <w:lang w:val="en-US"/>
        </w:rPr>
        <w:br/>
        <w:t>* Boost to 66 Gy due to intralesional surgical margin.</w:t>
      </w:r>
      <w:bookmarkStart w:id="0" w:name="_GoBack"/>
      <w:bookmarkEnd w:id="0"/>
    </w:p>
    <w:sectPr w:rsidR="00717E4E" w:rsidRPr="008634FB" w:rsidSect="008634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FB"/>
    <w:rsid w:val="000C4443"/>
    <w:rsid w:val="005E5633"/>
    <w:rsid w:val="00717E4E"/>
    <w:rsid w:val="008634FB"/>
    <w:rsid w:val="00CB4BEF"/>
    <w:rsid w:val="00CC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D1CD9"/>
  <w15:chartTrackingRefBased/>
  <w15:docId w15:val="{C610BDB0-9EE4-49AB-9D0F-38224219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C7B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C7B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C7BE7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C7BE7"/>
    <w:rPr>
      <w:rFonts w:asciiTheme="majorHAnsi" w:eastAsiaTheme="majorEastAsia" w:hAnsiTheme="majorHAnsi" w:cstheme="majorBidi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8634FB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8634FB"/>
    <w:rPr>
      <w:color w:val="954F72"/>
      <w:u w:val="single"/>
    </w:rPr>
  </w:style>
  <w:style w:type="paragraph" w:customStyle="1" w:styleId="msonormal0">
    <w:name w:val="msonormal"/>
    <w:basedOn w:val="Normal"/>
    <w:rsid w:val="00863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3">
    <w:name w:val="xl63"/>
    <w:basedOn w:val="Normal"/>
    <w:rsid w:val="008634F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4">
    <w:name w:val="xl64"/>
    <w:basedOn w:val="Normal"/>
    <w:rsid w:val="008634F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8634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634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8634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8634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634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0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Styring</dc:creator>
  <cp:keywords/>
  <dc:description/>
  <cp:lastModifiedBy>Emelie Styring</cp:lastModifiedBy>
  <cp:revision>3</cp:revision>
  <dcterms:created xsi:type="dcterms:W3CDTF">2019-07-14T14:10:00Z</dcterms:created>
  <dcterms:modified xsi:type="dcterms:W3CDTF">2019-07-15T11:24:00Z</dcterms:modified>
</cp:coreProperties>
</file>